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BE248" w14:textId="67719DB9" w:rsidR="009F0B4D" w:rsidRDefault="001A096E" w:rsidP="009F0B4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hecklist 2</w:t>
      </w:r>
      <w:r w:rsidR="009F0B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0B4D" w:rsidRPr="003F780E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>Meta-analyses Of Observational Studies in Epidemiology (MOOSE)</w:t>
      </w:r>
      <w:r w:rsidR="009F0B4D">
        <w:rPr>
          <w:rFonts w:ascii="Times New Roman" w:eastAsia="Aptos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F0B4D">
        <w:rPr>
          <w:rFonts w:ascii="Times New Roman" w:hAnsi="Times New Roman" w:cs="Times New Roman"/>
          <w:b/>
          <w:bCs/>
          <w:sz w:val="24"/>
          <w:szCs w:val="24"/>
        </w:rPr>
        <w:t>checklist</w:t>
      </w:r>
      <w:r w:rsidR="009F0B4D" w:rsidRPr="00DD01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6585"/>
        <w:gridCol w:w="1219"/>
      </w:tblGrid>
      <w:tr w:rsidR="009F0B4D" w:rsidRPr="00DE7942" w14:paraId="0AABA290" w14:textId="77777777" w:rsidTr="00D222B4">
        <w:trPr>
          <w:trHeight w:val="530"/>
        </w:trPr>
        <w:tc>
          <w:tcPr>
            <w:tcW w:w="1188" w:type="dxa"/>
            <w:shd w:val="clear" w:color="auto" w:fill="D9D9D9"/>
            <w:vAlign w:val="center"/>
          </w:tcPr>
          <w:p w14:paraId="1A0494DD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shd w:val="clear" w:color="auto" w:fill="D9D9D9"/>
            <w:vAlign w:val="center"/>
          </w:tcPr>
          <w:p w14:paraId="3CCF9850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0312FE1F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E7942">
              <w:rPr>
                <w:rFonts w:ascii="Arial" w:hAnsi="Arial" w:cs="Arial"/>
                <w:b/>
                <w:sz w:val="20"/>
                <w:szCs w:val="24"/>
              </w:rPr>
              <w:t>Reported on Page No</w:t>
            </w:r>
          </w:p>
        </w:tc>
      </w:tr>
      <w:tr w:rsidR="009F0B4D" w:rsidRPr="00DE7942" w14:paraId="02CFE7B1" w14:textId="77777777" w:rsidTr="00D222B4">
        <w:trPr>
          <w:trHeight w:val="406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758823BC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background should include</w:t>
            </w:r>
          </w:p>
        </w:tc>
      </w:tr>
      <w:tr w:rsidR="009F0B4D" w:rsidRPr="00DE7942" w14:paraId="6875963C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7CF813FD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8100" w:type="dxa"/>
            <w:vAlign w:val="center"/>
          </w:tcPr>
          <w:p w14:paraId="5423D4EF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vAlign w:val="center"/>
          </w:tcPr>
          <w:p w14:paraId="7DACC7B0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Pg </w:t>
            </w:r>
            <w:r>
              <w:rPr>
                <w:rFonts w:ascii="Arial" w:hAnsi="Arial" w:cs="Arial"/>
                <w:sz w:val="18"/>
                <w:szCs w:val="18"/>
              </w:rPr>
              <w:t>4-5</w:t>
            </w:r>
          </w:p>
        </w:tc>
      </w:tr>
      <w:tr w:rsidR="009F0B4D" w:rsidRPr="00DE7942" w14:paraId="5D75E224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021159D6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</w:t>
            </w:r>
          </w:p>
        </w:tc>
        <w:tc>
          <w:tcPr>
            <w:tcW w:w="8100" w:type="dxa"/>
            <w:vAlign w:val="center"/>
          </w:tcPr>
          <w:p w14:paraId="6EB018A4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vAlign w:val="center"/>
          </w:tcPr>
          <w:p w14:paraId="74AE4ABB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/A</w:t>
            </w:r>
          </w:p>
        </w:tc>
      </w:tr>
      <w:tr w:rsidR="009F0B4D" w:rsidRPr="00DE7942" w14:paraId="2CE5EAF5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0E7162D0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8100" w:type="dxa"/>
            <w:vAlign w:val="center"/>
          </w:tcPr>
          <w:p w14:paraId="2EE86FF9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vAlign w:val="center"/>
          </w:tcPr>
          <w:p w14:paraId="261C75F4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5</w:t>
            </w:r>
          </w:p>
        </w:tc>
      </w:tr>
      <w:tr w:rsidR="009F0B4D" w:rsidRPr="00DE7942" w14:paraId="50422788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0B738044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4</w:t>
            </w:r>
          </w:p>
        </w:tc>
        <w:tc>
          <w:tcPr>
            <w:tcW w:w="8100" w:type="dxa"/>
            <w:vAlign w:val="center"/>
          </w:tcPr>
          <w:p w14:paraId="690C5A36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vAlign w:val="center"/>
          </w:tcPr>
          <w:p w14:paraId="19EDBB96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5</w:t>
            </w:r>
          </w:p>
        </w:tc>
      </w:tr>
      <w:tr w:rsidR="009F0B4D" w:rsidRPr="00DE7942" w14:paraId="418C5C32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14F37589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5</w:t>
            </w:r>
          </w:p>
        </w:tc>
        <w:tc>
          <w:tcPr>
            <w:tcW w:w="8100" w:type="dxa"/>
            <w:vAlign w:val="center"/>
          </w:tcPr>
          <w:p w14:paraId="5AF0B62D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vAlign w:val="center"/>
          </w:tcPr>
          <w:p w14:paraId="5F89B908" w14:textId="7CDF7A04" w:rsidR="009F0B4D" w:rsidRPr="00DE7942" w:rsidRDefault="003B7D58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7C64E6">
              <w:rPr>
                <w:rFonts w:ascii="Arial" w:hAnsi="Arial" w:cs="Arial"/>
                <w:sz w:val="20"/>
                <w:szCs w:val="20"/>
              </w:rPr>
              <w:t>ppendi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15CC">
              <w:rPr>
                <w:rFonts w:ascii="Arial" w:hAnsi="Arial" w:cs="Arial"/>
                <w:sz w:val="20"/>
                <w:szCs w:val="20"/>
              </w:rPr>
              <w:t>5</w:t>
            </w:r>
            <w:r w:rsidR="009F0B4D" w:rsidRPr="0081639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9F0B4D" w:rsidRPr="00DE7942" w14:paraId="3572CDE3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40B9C068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100" w:type="dxa"/>
            <w:vAlign w:val="center"/>
          </w:tcPr>
          <w:p w14:paraId="3117323E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vAlign w:val="center"/>
          </w:tcPr>
          <w:p w14:paraId="61EF53E8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5</w:t>
            </w:r>
          </w:p>
        </w:tc>
      </w:tr>
      <w:tr w:rsidR="009F0B4D" w:rsidRPr="00DE7942" w14:paraId="1BC89A6C" w14:textId="77777777" w:rsidTr="00D222B4">
        <w:trPr>
          <w:trHeight w:val="44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105158CE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9F0B4D" w:rsidRPr="00DE7942" w14:paraId="01C84A59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79D8F4ED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7</w:t>
            </w:r>
          </w:p>
        </w:tc>
        <w:tc>
          <w:tcPr>
            <w:tcW w:w="8100" w:type="dxa"/>
            <w:vAlign w:val="center"/>
          </w:tcPr>
          <w:p w14:paraId="1339242F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Qualifications of searcher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librarians and investigators)</w:t>
            </w:r>
          </w:p>
        </w:tc>
        <w:tc>
          <w:tcPr>
            <w:tcW w:w="1260" w:type="dxa"/>
            <w:vAlign w:val="center"/>
          </w:tcPr>
          <w:p w14:paraId="122DCAC3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1</w:t>
            </w:r>
          </w:p>
        </w:tc>
      </w:tr>
      <w:tr w:rsidR="009F0B4D" w:rsidRPr="00DE7942" w14:paraId="5B279770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7BD8F1F3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8</w:t>
            </w:r>
          </w:p>
        </w:tc>
        <w:tc>
          <w:tcPr>
            <w:tcW w:w="8100" w:type="dxa"/>
            <w:vAlign w:val="center"/>
          </w:tcPr>
          <w:p w14:paraId="4CC6EB45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 xml:space="preserve">Search strategy, including </w:t>
            </w:r>
            <w:proofErr w:type="gramStart"/>
            <w:r w:rsidRPr="00DE7942">
              <w:rPr>
                <w:rFonts w:ascii="Arial" w:hAnsi="Arial" w:cs="Arial"/>
                <w:sz w:val="20"/>
                <w:szCs w:val="24"/>
              </w:rPr>
              <w:t>time period</w:t>
            </w:r>
            <w:proofErr w:type="gramEnd"/>
            <w:r w:rsidRPr="00DE7942">
              <w:rPr>
                <w:rFonts w:ascii="Arial" w:hAnsi="Arial" w:cs="Arial"/>
                <w:sz w:val="20"/>
                <w:szCs w:val="24"/>
              </w:rPr>
              <w:t xml:space="preserve"> included in the synthesis and key words</w:t>
            </w:r>
          </w:p>
        </w:tc>
        <w:tc>
          <w:tcPr>
            <w:tcW w:w="1260" w:type="dxa"/>
            <w:vAlign w:val="center"/>
          </w:tcPr>
          <w:p w14:paraId="063C8784" w14:textId="59405980" w:rsidR="009F0B4D" w:rsidRPr="00DE7942" w:rsidRDefault="00B80C67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g 5-6 and </w:t>
            </w:r>
            <w:r w:rsidR="007C64E6">
              <w:rPr>
                <w:rFonts w:ascii="Arial" w:hAnsi="Arial" w:cs="Arial"/>
                <w:sz w:val="20"/>
                <w:szCs w:val="20"/>
              </w:rPr>
              <w:t>Appendix</w:t>
            </w:r>
            <w:r w:rsidR="002F21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7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F0B4D" w:rsidRPr="00DE7942" w14:paraId="280E4944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18E97E47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9</w:t>
            </w:r>
          </w:p>
        </w:tc>
        <w:tc>
          <w:tcPr>
            <w:tcW w:w="8100" w:type="dxa"/>
            <w:vAlign w:val="center"/>
          </w:tcPr>
          <w:p w14:paraId="509E346C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vAlign w:val="center"/>
          </w:tcPr>
          <w:p w14:paraId="604DE9C6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N/A </w:t>
            </w:r>
          </w:p>
        </w:tc>
      </w:tr>
      <w:tr w:rsidR="009F0B4D" w:rsidRPr="00DE7942" w14:paraId="43F0E3B6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471D849A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vAlign w:val="center"/>
          </w:tcPr>
          <w:p w14:paraId="5274EC0C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vAlign w:val="center"/>
          </w:tcPr>
          <w:p w14:paraId="6A907BF9" w14:textId="330AE592" w:rsidR="009F0B4D" w:rsidRPr="00DE7942" w:rsidRDefault="007C64E6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ppendix</w:t>
            </w:r>
            <w:r w:rsidR="002F21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7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F0B4D" w:rsidRPr="00DE7942" w14:paraId="08383A1D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0B5C984F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vAlign w:val="center"/>
          </w:tcPr>
          <w:p w14:paraId="7A4BC458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Search software used, name and version, including special features us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explosion)</w:t>
            </w:r>
          </w:p>
        </w:tc>
        <w:tc>
          <w:tcPr>
            <w:tcW w:w="1260" w:type="dxa"/>
            <w:vAlign w:val="center"/>
          </w:tcPr>
          <w:p w14:paraId="47B86645" w14:textId="1862E446" w:rsidR="009F0B4D" w:rsidRPr="00DE7942" w:rsidRDefault="007C64E6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ppendix</w:t>
            </w:r>
            <w:r w:rsidR="002F21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7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F0B4D" w:rsidRPr="00DE7942" w14:paraId="605C0A5B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701A243A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vAlign w:val="center"/>
          </w:tcPr>
          <w:p w14:paraId="35ECC007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Use of hand search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reference lists of obtained articles)</w:t>
            </w:r>
          </w:p>
        </w:tc>
        <w:tc>
          <w:tcPr>
            <w:tcW w:w="1260" w:type="dxa"/>
            <w:vAlign w:val="center"/>
          </w:tcPr>
          <w:p w14:paraId="568FA93A" w14:textId="5F34260D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16393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B80C67">
              <w:rPr>
                <w:rFonts w:ascii="Arial" w:hAnsi="Arial" w:cs="Arial"/>
                <w:sz w:val="20"/>
                <w:szCs w:val="20"/>
              </w:rPr>
              <w:t>10</w:t>
            </w:r>
            <w:r w:rsidRPr="00816393">
              <w:rPr>
                <w:rFonts w:ascii="Arial" w:hAnsi="Arial" w:cs="Arial"/>
                <w:sz w:val="20"/>
                <w:szCs w:val="20"/>
              </w:rPr>
              <w:t xml:space="preserve"> (Fig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6393">
              <w:rPr>
                <w:rFonts w:ascii="Arial" w:hAnsi="Arial" w:cs="Arial"/>
                <w:sz w:val="20"/>
                <w:szCs w:val="20"/>
              </w:rPr>
              <w:t xml:space="preserve"> 1)</w:t>
            </w:r>
          </w:p>
        </w:tc>
      </w:tr>
      <w:tr w:rsidR="009F0B4D" w:rsidRPr="00DE7942" w14:paraId="3652E440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460641AA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vAlign w:val="center"/>
          </w:tcPr>
          <w:p w14:paraId="7911F337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bookmarkStart w:id="0" w:name="_Hlk192861502"/>
            <w:r w:rsidRPr="00DE7942">
              <w:rPr>
                <w:rFonts w:ascii="Arial" w:hAnsi="Arial" w:cs="Arial"/>
                <w:sz w:val="20"/>
                <w:szCs w:val="24"/>
              </w:rPr>
              <w:t>List of citations located and those excluded, including justification</w:t>
            </w:r>
            <w:bookmarkEnd w:id="0"/>
          </w:p>
        </w:tc>
        <w:tc>
          <w:tcPr>
            <w:tcW w:w="1260" w:type="dxa"/>
            <w:vAlign w:val="center"/>
          </w:tcPr>
          <w:p w14:paraId="40AC8ABA" w14:textId="49BC491A" w:rsidR="009F0B4D" w:rsidRPr="00DE7942" w:rsidRDefault="007C64E6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endix </w:t>
            </w:r>
            <w:r w:rsidR="006E23F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F0B4D" w:rsidRPr="00DE7942" w14:paraId="5803F3F6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250B4D8F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vAlign w:val="center"/>
          </w:tcPr>
          <w:p w14:paraId="3DAB266A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vAlign w:val="center"/>
          </w:tcPr>
          <w:p w14:paraId="69ED8493" w14:textId="7F96ED4F" w:rsidR="009F0B4D" w:rsidRPr="00DE7942" w:rsidRDefault="007C64E6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endix </w:t>
            </w:r>
            <w:r w:rsidR="006B7B8D">
              <w:rPr>
                <w:rFonts w:ascii="Arial" w:hAnsi="Arial" w:cs="Arial"/>
                <w:sz w:val="20"/>
                <w:szCs w:val="20"/>
              </w:rPr>
              <w:t>2</w:t>
            </w:r>
            <w:r w:rsidR="00C962B6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</w:tr>
      <w:tr w:rsidR="009F0B4D" w:rsidRPr="00DE7942" w14:paraId="3A9A459B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2AB3082C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vAlign w:val="center"/>
          </w:tcPr>
          <w:p w14:paraId="314D57BA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vAlign w:val="center"/>
          </w:tcPr>
          <w:p w14:paraId="7F2B48F1" w14:textId="0EFC937B" w:rsidR="009F0B4D" w:rsidRPr="00DE7942" w:rsidRDefault="007C64E6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endix </w:t>
            </w:r>
            <w:r w:rsidR="006B7B8D">
              <w:rPr>
                <w:rFonts w:ascii="Arial" w:hAnsi="Arial" w:cs="Arial"/>
                <w:sz w:val="20"/>
                <w:szCs w:val="20"/>
              </w:rPr>
              <w:t>2</w:t>
            </w:r>
            <w:r w:rsidR="00E60DED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</w:tr>
      <w:tr w:rsidR="009F0B4D" w:rsidRPr="00DE7942" w14:paraId="310289BB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4B6D0F1E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vAlign w:val="center"/>
          </w:tcPr>
          <w:p w14:paraId="31E9DA80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vAlign w:val="center"/>
          </w:tcPr>
          <w:p w14:paraId="737029DA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/A</w:t>
            </w:r>
          </w:p>
        </w:tc>
      </w:tr>
      <w:tr w:rsidR="009F0B4D" w:rsidRPr="00DE7942" w14:paraId="19182A6F" w14:textId="77777777" w:rsidTr="00D222B4">
        <w:trPr>
          <w:trHeight w:val="402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496A9663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9F0B4D" w:rsidRPr="00DE7942" w14:paraId="1DF9BA46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4F20AF54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vAlign w:val="center"/>
          </w:tcPr>
          <w:p w14:paraId="33F2FC8A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vAlign w:val="center"/>
          </w:tcPr>
          <w:p w14:paraId="0BCEF781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5-7</w:t>
            </w:r>
          </w:p>
        </w:tc>
      </w:tr>
      <w:tr w:rsidR="009F0B4D" w:rsidRPr="00DE7942" w14:paraId="332EFE14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106BE1EE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vAlign w:val="center"/>
          </w:tcPr>
          <w:p w14:paraId="15C71A6A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ationale for the selection and coding of data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ound clinical principles or convenience)</w:t>
            </w:r>
          </w:p>
        </w:tc>
        <w:tc>
          <w:tcPr>
            <w:tcW w:w="1260" w:type="dxa"/>
            <w:vAlign w:val="center"/>
          </w:tcPr>
          <w:p w14:paraId="124D1BC5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6-7</w:t>
            </w:r>
          </w:p>
        </w:tc>
      </w:tr>
      <w:tr w:rsidR="009F0B4D" w:rsidRPr="00DE7942" w14:paraId="73466899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2CD610DF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vAlign w:val="center"/>
          </w:tcPr>
          <w:p w14:paraId="2B51F90E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ocumentation of how data were classified and coded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multiple raters, blinding and interrater reliability)</w:t>
            </w:r>
          </w:p>
        </w:tc>
        <w:tc>
          <w:tcPr>
            <w:tcW w:w="1260" w:type="dxa"/>
            <w:vAlign w:val="center"/>
          </w:tcPr>
          <w:p w14:paraId="02CC50DA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6</w:t>
            </w:r>
          </w:p>
        </w:tc>
      </w:tr>
      <w:tr w:rsidR="009F0B4D" w:rsidRPr="00DE7942" w14:paraId="046B948A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6F27B8A2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vAlign w:val="center"/>
          </w:tcPr>
          <w:p w14:paraId="61E303C7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confound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1260" w:type="dxa"/>
            <w:vAlign w:val="center"/>
          </w:tcPr>
          <w:p w14:paraId="5D14DCE8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/A</w:t>
            </w:r>
          </w:p>
        </w:tc>
      </w:tr>
      <w:tr w:rsidR="009F0B4D" w:rsidRPr="00DE7942" w14:paraId="55677B4C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2E2E26F5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vAlign w:val="center"/>
          </w:tcPr>
          <w:p w14:paraId="3B996104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vAlign w:val="center"/>
          </w:tcPr>
          <w:p w14:paraId="062BB265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6-7</w:t>
            </w:r>
          </w:p>
        </w:tc>
      </w:tr>
      <w:tr w:rsidR="009F0B4D" w:rsidRPr="00DE7942" w14:paraId="726E8FD1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7DF1EBB2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vAlign w:val="center"/>
          </w:tcPr>
          <w:p w14:paraId="44EC0ABE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vAlign w:val="center"/>
          </w:tcPr>
          <w:p w14:paraId="2E64F743" w14:textId="4FDA743A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Pg </w:t>
            </w:r>
            <w:r w:rsidR="00B80C67">
              <w:rPr>
                <w:rFonts w:ascii="Arial" w:hAnsi="Arial" w:cs="Arial"/>
                <w:sz w:val="20"/>
                <w:szCs w:val="24"/>
              </w:rPr>
              <w:t>8-9</w:t>
            </w:r>
          </w:p>
        </w:tc>
      </w:tr>
      <w:tr w:rsidR="009F0B4D" w:rsidRPr="00DE7942" w14:paraId="7AE9B87F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169033E6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vAlign w:val="center"/>
          </w:tcPr>
          <w:p w14:paraId="3523B27B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Description of statistical methods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 xml:space="preserve">, complete description of fixed or random effects models, justification of whether the chosen models </w:t>
            </w:r>
            <w:r w:rsidRPr="00DE7942">
              <w:rPr>
                <w:rFonts w:ascii="Arial" w:hAnsi="Arial" w:cs="Arial"/>
                <w:sz w:val="20"/>
                <w:szCs w:val="24"/>
              </w:rPr>
              <w:lastRenderedPageBreak/>
              <w:t>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vAlign w:val="center"/>
          </w:tcPr>
          <w:p w14:paraId="3582EDCE" w14:textId="662840D2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lastRenderedPageBreak/>
              <w:t xml:space="preserve">Pg </w:t>
            </w:r>
            <w:r w:rsidR="00B80C67">
              <w:rPr>
                <w:rFonts w:ascii="Arial" w:hAnsi="Arial" w:cs="Arial"/>
                <w:sz w:val="20"/>
                <w:szCs w:val="24"/>
              </w:rPr>
              <w:t>8-9</w:t>
            </w:r>
          </w:p>
        </w:tc>
      </w:tr>
      <w:tr w:rsidR="009F0B4D" w:rsidRPr="00DE7942" w14:paraId="7A2A1F9A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7357D6F8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vAlign w:val="center"/>
          </w:tcPr>
          <w:p w14:paraId="0BDEEB99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vAlign w:val="center"/>
          </w:tcPr>
          <w:p w14:paraId="0200F7AB" w14:textId="7666A1E4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Pg </w:t>
            </w:r>
            <w:r w:rsidR="00B80C67">
              <w:rPr>
                <w:rFonts w:ascii="Arial" w:hAnsi="Arial" w:cs="Arial"/>
                <w:sz w:val="20"/>
                <w:szCs w:val="24"/>
              </w:rPr>
              <w:t>8-9</w:t>
            </w:r>
          </w:p>
        </w:tc>
      </w:tr>
      <w:tr w:rsidR="009F0B4D" w:rsidRPr="00DE7942" w14:paraId="7737F42F" w14:textId="77777777" w:rsidTr="00D222B4">
        <w:trPr>
          <w:trHeight w:val="433"/>
        </w:trPr>
        <w:tc>
          <w:tcPr>
            <w:tcW w:w="10548" w:type="dxa"/>
            <w:gridSpan w:val="3"/>
            <w:shd w:val="clear" w:color="auto" w:fill="F2F2F2"/>
            <w:vAlign w:val="center"/>
          </w:tcPr>
          <w:p w14:paraId="3D0B57E6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porting of results should include</w:t>
            </w:r>
          </w:p>
        </w:tc>
      </w:tr>
      <w:tr w:rsidR="009F0B4D" w:rsidRPr="00DE7942" w14:paraId="3A1D4250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389FA2EA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vAlign w:val="center"/>
          </w:tcPr>
          <w:p w14:paraId="5F39BDF4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 xml:space="preserve">Graphic summarizing individual study estimates and overall </w:t>
            </w:r>
            <w:proofErr w:type="gramStart"/>
            <w:r w:rsidRPr="00DE7942">
              <w:rPr>
                <w:rFonts w:ascii="Arial" w:hAnsi="Arial" w:cs="Arial"/>
                <w:sz w:val="20"/>
                <w:szCs w:val="24"/>
              </w:rPr>
              <w:t>estimate</w:t>
            </w:r>
            <w:proofErr w:type="gramEnd"/>
          </w:p>
        </w:tc>
        <w:tc>
          <w:tcPr>
            <w:tcW w:w="1260" w:type="dxa"/>
            <w:vAlign w:val="center"/>
          </w:tcPr>
          <w:p w14:paraId="45391667" w14:textId="605DE0AF" w:rsidR="009F0B4D" w:rsidRPr="00DE7942" w:rsidRDefault="007C64E6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endix </w:t>
            </w:r>
            <w:r w:rsidR="006E23F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F0B4D" w:rsidRPr="00DE7942" w14:paraId="5DAF833A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0F85C930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vAlign w:val="center"/>
          </w:tcPr>
          <w:p w14:paraId="1A83ECEA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vAlign w:val="center"/>
          </w:tcPr>
          <w:p w14:paraId="52248281" w14:textId="5DFBD241" w:rsidR="009F0B4D" w:rsidRPr="00DE7942" w:rsidRDefault="007C64E6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endix </w:t>
            </w:r>
            <w:r w:rsidR="006E23F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F0B4D" w:rsidRPr="00DE7942" w14:paraId="2A930647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314A2548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vAlign w:val="center"/>
          </w:tcPr>
          <w:p w14:paraId="04851380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Results of sensitivity testing (</w:t>
            </w:r>
            <w:proofErr w:type="spellStart"/>
            <w:r w:rsidRPr="00DE7942">
              <w:rPr>
                <w:rFonts w:ascii="Arial" w:hAnsi="Arial" w:cs="Arial"/>
                <w:sz w:val="20"/>
                <w:szCs w:val="24"/>
              </w:rPr>
              <w:t>eg</w:t>
            </w:r>
            <w:proofErr w:type="spellEnd"/>
            <w:r w:rsidRPr="00DE7942">
              <w:rPr>
                <w:rFonts w:ascii="Arial" w:hAnsi="Arial" w:cs="Arial"/>
                <w:sz w:val="20"/>
                <w:szCs w:val="24"/>
              </w:rPr>
              <w:t>, subgroup analysis)</w:t>
            </w:r>
          </w:p>
        </w:tc>
        <w:tc>
          <w:tcPr>
            <w:tcW w:w="1260" w:type="dxa"/>
            <w:vAlign w:val="center"/>
          </w:tcPr>
          <w:p w14:paraId="0049CEE6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/A</w:t>
            </w:r>
          </w:p>
        </w:tc>
      </w:tr>
      <w:tr w:rsidR="009F0B4D" w:rsidRPr="00DE7942" w14:paraId="718CAD10" w14:textId="77777777" w:rsidTr="00D222B4">
        <w:trPr>
          <w:trHeight w:val="350"/>
        </w:trPr>
        <w:tc>
          <w:tcPr>
            <w:tcW w:w="1188" w:type="dxa"/>
            <w:vAlign w:val="center"/>
          </w:tcPr>
          <w:p w14:paraId="65649886" w14:textId="77777777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vAlign w:val="center"/>
          </w:tcPr>
          <w:p w14:paraId="5F3C46E3" w14:textId="77777777" w:rsidR="009F0B4D" w:rsidRPr="00DE7942" w:rsidRDefault="009F0B4D" w:rsidP="00D222B4">
            <w:pPr>
              <w:spacing w:after="0" w:line="240" w:lineRule="auto"/>
              <w:rPr>
                <w:rFonts w:ascii="Arial" w:hAnsi="Arial" w:cs="Arial"/>
                <w:sz w:val="20"/>
                <w:szCs w:val="24"/>
              </w:rPr>
            </w:pPr>
            <w:r w:rsidRPr="00DE7942">
              <w:rPr>
                <w:rFonts w:ascii="Arial" w:hAnsi="Arial" w:cs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vAlign w:val="center"/>
          </w:tcPr>
          <w:p w14:paraId="2678561F" w14:textId="3C626F96" w:rsidR="009F0B4D" w:rsidRPr="00DE7942" w:rsidRDefault="009F0B4D" w:rsidP="00D222B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g 1</w:t>
            </w:r>
            <w:r w:rsidR="00B80C67">
              <w:rPr>
                <w:rFonts w:ascii="Arial" w:hAnsi="Arial" w:cs="Arial"/>
                <w:sz w:val="20"/>
                <w:szCs w:val="24"/>
              </w:rPr>
              <w:t>5-17</w:t>
            </w:r>
          </w:p>
        </w:tc>
      </w:tr>
    </w:tbl>
    <w:p w14:paraId="3CD83BCB" w14:textId="77777777" w:rsidR="009F0B4D" w:rsidRDefault="009F0B4D" w:rsidP="009F0B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C4F63" w14:textId="37278667" w:rsidR="00E06162" w:rsidRPr="009F0B4D" w:rsidRDefault="00E06162" w:rsidP="009F0B4D"/>
    <w:sectPr w:rsidR="00E06162" w:rsidRPr="009F0B4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8017116">
    <w:abstractNumId w:val="8"/>
  </w:num>
  <w:num w:numId="2" w16cid:durableId="965231895">
    <w:abstractNumId w:val="6"/>
  </w:num>
  <w:num w:numId="3" w16cid:durableId="1309438697">
    <w:abstractNumId w:val="5"/>
  </w:num>
  <w:num w:numId="4" w16cid:durableId="156657286">
    <w:abstractNumId w:val="4"/>
  </w:num>
  <w:num w:numId="5" w16cid:durableId="406148857">
    <w:abstractNumId w:val="7"/>
  </w:num>
  <w:num w:numId="6" w16cid:durableId="1724252545">
    <w:abstractNumId w:val="3"/>
  </w:num>
  <w:num w:numId="7" w16cid:durableId="1406415066">
    <w:abstractNumId w:val="2"/>
  </w:num>
  <w:num w:numId="8" w16cid:durableId="1487210159">
    <w:abstractNumId w:val="1"/>
  </w:num>
  <w:num w:numId="9" w16cid:durableId="1877694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202B"/>
    <w:rsid w:val="001A096E"/>
    <w:rsid w:val="0029639D"/>
    <w:rsid w:val="002F21C6"/>
    <w:rsid w:val="00302F91"/>
    <w:rsid w:val="00326F90"/>
    <w:rsid w:val="003B7D58"/>
    <w:rsid w:val="004A59D2"/>
    <w:rsid w:val="004E18F2"/>
    <w:rsid w:val="005E43CF"/>
    <w:rsid w:val="00613A28"/>
    <w:rsid w:val="006B7B8D"/>
    <w:rsid w:val="006C5E9B"/>
    <w:rsid w:val="006E23FF"/>
    <w:rsid w:val="007C64E6"/>
    <w:rsid w:val="009A6B82"/>
    <w:rsid w:val="009C0747"/>
    <w:rsid w:val="009F0B4D"/>
    <w:rsid w:val="00AA1D8D"/>
    <w:rsid w:val="00AE606D"/>
    <w:rsid w:val="00AF15CC"/>
    <w:rsid w:val="00B47730"/>
    <w:rsid w:val="00B80C67"/>
    <w:rsid w:val="00BF42AA"/>
    <w:rsid w:val="00C962B6"/>
    <w:rsid w:val="00CB0664"/>
    <w:rsid w:val="00CE1D3B"/>
    <w:rsid w:val="00E06162"/>
    <w:rsid w:val="00E60DE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97FE3"/>
  <w14:defaultImageDpi w14:val="300"/>
  <w15:docId w15:val="{323C2EC3-79A4-434B-84AB-AD2DD28E9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85</Words>
  <Characters>2157</Characters>
  <Application>Microsoft Office Word</Application>
  <DocSecurity>0</DocSecurity>
  <Lines>11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Morris</cp:lastModifiedBy>
  <cp:revision>19</cp:revision>
  <dcterms:created xsi:type="dcterms:W3CDTF">2013-12-23T23:15:00Z</dcterms:created>
  <dcterms:modified xsi:type="dcterms:W3CDTF">2025-11-03T11:24:00Z</dcterms:modified>
  <cp:category/>
</cp:coreProperties>
</file>